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FEC8F" w14:textId="77777777" w:rsidR="00A26F20" w:rsidRPr="00A71D70" w:rsidRDefault="00BD49FC" w:rsidP="00790794">
      <w:pPr>
        <w:spacing w:after="0"/>
        <w:rPr>
          <w:rFonts w:ascii="Times New Roman" w:hAnsi="Times New Roman"/>
          <w:b/>
          <w:sz w:val="28"/>
          <w:szCs w:val="20"/>
        </w:rPr>
      </w:pPr>
      <w:r w:rsidRPr="00A71D70">
        <w:rPr>
          <w:rFonts w:ascii="Times New Roman" w:hAnsi="Times New Roman"/>
          <w:b/>
          <w:sz w:val="28"/>
          <w:szCs w:val="20"/>
        </w:rPr>
        <w:t>Consolidated criteria for reporting qualitative studies (COREQ): 32-item checklist</w:t>
      </w:r>
    </w:p>
    <w:p w14:paraId="67B32F9F" w14:textId="77777777" w:rsidR="00790794" w:rsidRPr="00A71D70" w:rsidRDefault="00790794" w:rsidP="00790794">
      <w:pPr>
        <w:spacing w:after="0"/>
        <w:rPr>
          <w:rFonts w:ascii="Times New Roman" w:hAnsi="Times New Roman"/>
          <w:sz w:val="22"/>
          <w:szCs w:val="20"/>
        </w:rPr>
      </w:pPr>
    </w:p>
    <w:p w14:paraId="6036C266" w14:textId="77777777" w:rsidR="00790794" w:rsidRPr="00A71D70" w:rsidRDefault="00790794" w:rsidP="00790794">
      <w:pPr>
        <w:spacing w:after="0"/>
        <w:rPr>
          <w:rFonts w:ascii="Times New Roman" w:hAnsi="Times New Roman"/>
          <w:sz w:val="20"/>
        </w:rPr>
      </w:pPr>
      <w:r w:rsidRPr="00A71D70">
        <w:rPr>
          <w:rFonts w:ascii="Times New Roman" w:hAnsi="Times New Roman"/>
          <w:sz w:val="22"/>
          <w:szCs w:val="20"/>
        </w:rPr>
        <w:t>Developed from:</w:t>
      </w:r>
      <w:r w:rsidR="00A71D70">
        <w:rPr>
          <w:rFonts w:ascii="Times New Roman" w:hAnsi="Times New Roman"/>
          <w:sz w:val="22"/>
          <w:szCs w:val="20"/>
        </w:rPr>
        <w:t xml:space="preserve"> </w:t>
      </w:r>
      <w:r w:rsidRPr="00A71D70">
        <w:rPr>
          <w:rFonts w:ascii="Times New Roman" w:hAnsi="Times New Roman"/>
          <w:sz w:val="20"/>
        </w:rPr>
        <w:t xml:space="preserve">Tong A, Sainsbury P, Craig J. Consolidated criteria for reporting qualitative research (COREQ): a 32-item checklist for interviews and focus groups. </w:t>
      </w:r>
      <w:r w:rsidRPr="00A71D70">
        <w:rPr>
          <w:rFonts w:ascii="Times New Roman" w:hAnsi="Times New Roman"/>
          <w:i/>
          <w:sz w:val="20"/>
        </w:rPr>
        <w:t>International Journal for Quality in Health Care</w:t>
      </w:r>
      <w:r w:rsidRPr="00A71D70">
        <w:rPr>
          <w:rFonts w:ascii="Times New Roman" w:hAnsi="Times New Roman"/>
          <w:sz w:val="20"/>
        </w:rPr>
        <w:t>. 2007. Volume 19, Number 6: pp. 349 – 357</w:t>
      </w:r>
    </w:p>
    <w:p w14:paraId="2FCCA284" w14:textId="77777777" w:rsidR="00790794" w:rsidRPr="00A71D70" w:rsidRDefault="00790794" w:rsidP="00790794">
      <w:pPr>
        <w:spacing w:after="0"/>
        <w:rPr>
          <w:rFonts w:ascii="Times New Roman" w:hAnsi="Times New Roman"/>
          <w:sz w:val="22"/>
        </w:rPr>
      </w:pPr>
    </w:p>
    <w:tbl>
      <w:tblPr>
        <w:tblW w:w="90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14"/>
        <w:gridCol w:w="4644"/>
        <w:gridCol w:w="1329"/>
      </w:tblGrid>
      <w:tr w:rsidR="00790794" w:rsidRPr="00A71D70" w14:paraId="2455B645" w14:textId="77777777" w:rsidTr="00BE469A">
        <w:trPr>
          <w:tblHeader/>
        </w:trPr>
        <w:tc>
          <w:tcPr>
            <w:tcW w:w="3114" w:type="dxa"/>
            <w:shd w:val="clear" w:color="auto" w:fill="C0C0C0"/>
          </w:tcPr>
          <w:p w14:paraId="23D9B348" w14:textId="77777777" w:rsidR="00790794" w:rsidRPr="00A71D70" w:rsidRDefault="00790794" w:rsidP="00A71D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A71D70">
              <w:rPr>
                <w:rFonts w:ascii="Times New Roman" w:hAnsi="Times New Roman"/>
                <w:b/>
                <w:sz w:val="22"/>
                <w:szCs w:val="20"/>
              </w:rPr>
              <w:t xml:space="preserve">No.  Item </w:t>
            </w:r>
          </w:p>
        </w:tc>
        <w:tc>
          <w:tcPr>
            <w:tcW w:w="4644" w:type="dxa"/>
            <w:shd w:val="clear" w:color="auto" w:fill="C0C0C0"/>
          </w:tcPr>
          <w:p w14:paraId="71BFA154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</w:rPr>
            </w:pPr>
            <w:r w:rsidRPr="00A71D70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329" w:type="dxa"/>
            <w:shd w:val="clear" w:color="auto" w:fill="C0C0C0"/>
          </w:tcPr>
          <w:p w14:paraId="5F9CFAFD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</w:rPr>
            </w:pPr>
            <w:r w:rsidRPr="00A71D70">
              <w:rPr>
                <w:rFonts w:ascii="Times New Roman" w:eastAsiaTheme="minorHAnsi" w:hAnsi="Times New Roman"/>
                <w:b/>
                <w:sz w:val="22"/>
              </w:rPr>
              <w:t>Reported on Page #</w:t>
            </w:r>
          </w:p>
        </w:tc>
      </w:tr>
      <w:tr w:rsidR="00790794" w:rsidRPr="00A71D70" w14:paraId="0E20EEBF" w14:textId="77777777" w:rsidTr="00BE469A">
        <w:tc>
          <w:tcPr>
            <w:tcW w:w="3114" w:type="dxa"/>
          </w:tcPr>
          <w:p w14:paraId="073E404C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A71D70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A71D70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7A35652B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6D772059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2C038560" w14:textId="77777777" w:rsidTr="00BE469A">
        <w:tc>
          <w:tcPr>
            <w:tcW w:w="3114" w:type="dxa"/>
          </w:tcPr>
          <w:p w14:paraId="2073C4F8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A71D70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A71D7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14581EAF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139DE915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52BCBA88" w14:textId="77777777" w:rsidTr="00BE469A">
        <w:tc>
          <w:tcPr>
            <w:tcW w:w="3114" w:type="dxa"/>
          </w:tcPr>
          <w:p w14:paraId="1E2076F0" w14:textId="77777777" w:rsidR="00790794" w:rsidRPr="00A71D70" w:rsidRDefault="00790794" w:rsidP="00F2664F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. Interviewer/facilitator</w:t>
            </w:r>
          </w:p>
        </w:tc>
        <w:tc>
          <w:tcPr>
            <w:tcW w:w="4644" w:type="dxa"/>
          </w:tcPr>
          <w:p w14:paraId="5E7F9E77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i</w:t>
            </w:r>
            <w:r w:rsidR="00F2664F">
              <w:rPr>
                <w:rFonts w:ascii="Times New Roman" w:hAnsi="Times New Roman"/>
                <w:sz w:val="22"/>
                <w:szCs w:val="20"/>
              </w:rPr>
              <w:t>ch author/s conducted the inter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view or focus group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60EF2DCB" w14:textId="3B223C63" w:rsidR="00790794" w:rsidRPr="00A71D70" w:rsidRDefault="00DC7145" w:rsidP="00DC7145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6639EDDE" w14:textId="77777777" w:rsidTr="00BE469A">
        <w:tc>
          <w:tcPr>
            <w:tcW w:w="3114" w:type="dxa"/>
          </w:tcPr>
          <w:p w14:paraId="2D4CE1ED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644" w:type="dxa"/>
          </w:tcPr>
          <w:p w14:paraId="798417DD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E.g. PhD, MD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5B946029" w14:textId="50622B7A" w:rsidR="00790794" w:rsidRPr="00A71D70" w:rsidRDefault="00AE0E67" w:rsidP="00DC7145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6E9ABAB8" w14:textId="77777777" w:rsidTr="00BE469A">
        <w:tc>
          <w:tcPr>
            <w:tcW w:w="3114" w:type="dxa"/>
          </w:tcPr>
          <w:p w14:paraId="576749D8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644" w:type="dxa"/>
          </w:tcPr>
          <w:p w14:paraId="3088C866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0A7CBE3C" w14:textId="172F2168" w:rsidR="00790794" w:rsidRPr="00A71D70" w:rsidRDefault="00DC7145" w:rsidP="002724B2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7907CBD1" w14:textId="77777777" w:rsidTr="00BE469A">
        <w:tc>
          <w:tcPr>
            <w:tcW w:w="3114" w:type="dxa"/>
          </w:tcPr>
          <w:p w14:paraId="40FA0427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644" w:type="dxa"/>
          </w:tcPr>
          <w:p w14:paraId="527E27CE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4CC9E94B" w14:textId="77B9034A" w:rsidR="00790794" w:rsidRPr="00A71D70" w:rsidRDefault="00DC7145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1A026227" w14:textId="77777777" w:rsidTr="00BE469A">
        <w:tc>
          <w:tcPr>
            <w:tcW w:w="3114" w:type="dxa"/>
          </w:tcPr>
          <w:p w14:paraId="3B230E82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644" w:type="dxa"/>
          </w:tcPr>
          <w:p w14:paraId="4AF05530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0100E29D" w14:textId="4EFEB1CD" w:rsidR="00790794" w:rsidRPr="00A71D70" w:rsidRDefault="00DC7145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3BAF0E1B" w14:textId="77777777" w:rsidTr="00BE469A">
        <w:tc>
          <w:tcPr>
            <w:tcW w:w="3114" w:type="dxa"/>
          </w:tcPr>
          <w:p w14:paraId="687C1FB9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A71D70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A71D7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7CD9F254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50327B3F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4FCCD9EA" w14:textId="77777777" w:rsidTr="00BE469A">
        <w:tc>
          <w:tcPr>
            <w:tcW w:w="3114" w:type="dxa"/>
          </w:tcPr>
          <w:p w14:paraId="45BD0311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644" w:type="dxa"/>
          </w:tcPr>
          <w:p w14:paraId="7F2B742B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4114A363" w14:textId="03A8854A" w:rsidR="00790794" w:rsidRPr="00A71D70" w:rsidRDefault="00A679C1" w:rsidP="002724B2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5428F6E0" w14:textId="77777777" w:rsidTr="00BE469A">
        <w:tc>
          <w:tcPr>
            <w:tcW w:w="3114" w:type="dxa"/>
          </w:tcPr>
          <w:p w14:paraId="00D0D4C2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667EB56C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at did the participants know about the researcher? e.g. personal goals, reasons for doing the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2602CAC0" w14:textId="7C9328BE" w:rsidR="00790794" w:rsidRPr="00EE208A" w:rsidRDefault="00EE208A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EE208A"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47FA0E35" w14:textId="77777777" w:rsidTr="00BE469A">
        <w:tc>
          <w:tcPr>
            <w:tcW w:w="3114" w:type="dxa"/>
          </w:tcPr>
          <w:p w14:paraId="4293C205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644" w:type="dxa"/>
          </w:tcPr>
          <w:p w14:paraId="39872111" w14:textId="77777777" w:rsidR="00790794" w:rsidRPr="00A71D70" w:rsidRDefault="00790794" w:rsidP="00F26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at characteristics were reported about the interviewer/facilitator? e.g.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reasons and interests in the research topic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100C6E8F" w14:textId="76222001" w:rsidR="00790794" w:rsidRPr="00A71D70" w:rsidRDefault="00337BFC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10</w:t>
            </w:r>
          </w:p>
        </w:tc>
      </w:tr>
      <w:tr w:rsidR="00790794" w:rsidRPr="00A71D70" w14:paraId="2FC6CF4D" w14:textId="77777777" w:rsidTr="00BE469A">
        <w:tc>
          <w:tcPr>
            <w:tcW w:w="3114" w:type="dxa"/>
          </w:tcPr>
          <w:p w14:paraId="5EFFF22D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A71D70">
              <w:rPr>
                <w:rFonts w:ascii="Times New Roman" w:hAnsi="Times New Roman"/>
                <w:b/>
                <w:sz w:val="22"/>
                <w:szCs w:val="20"/>
              </w:rPr>
              <w:t>Domain 2: study design</w:t>
            </w:r>
            <w:r w:rsidRPr="00A71D70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1BFA89E8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75894FC9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595FCE95" w14:textId="77777777" w:rsidTr="00BE469A">
        <w:tc>
          <w:tcPr>
            <w:tcW w:w="3114" w:type="dxa"/>
          </w:tcPr>
          <w:p w14:paraId="790B8B6B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A71D70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  <w:r w:rsidRPr="00A71D7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4AF08EE4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09A6A6F6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12EB95F9" w14:textId="77777777" w:rsidTr="00BE469A">
        <w:tc>
          <w:tcPr>
            <w:tcW w:w="3114" w:type="dxa"/>
          </w:tcPr>
          <w:p w14:paraId="4B851234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Theory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4B183A31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e.g. grounded theory,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7B7D59D1" w14:textId="7B2E6DB9" w:rsidR="00790794" w:rsidRPr="00A71D70" w:rsidRDefault="00337BFC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A71D70" w14:paraId="0853C04A" w14:textId="77777777" w:rsidTr="00BE469A">
        <w:tc>
          <w:tcPr>
            <w:tcW w:w="3114" w:type="dxa"/>
          </w:tcPr>
          <w:p w14:paraId="72E52C6C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A71D70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A71D7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5CE62990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04D55CBF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1E8E0823" w14:textId="77777777" w:rsidTr="00BE469A">
        <w:tc>
          <w:tcPr>
            <w:tcW w:w="3114" w:type="dxa"/>
          </w:tcPr>
          <w:p w14:paraId="10049381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644" w:type="dxa"/>
          </w:tcPr>
          <w:p w14:paraId="1A9B6D52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e.g. purposive, convenience, consecutive, snowball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57BD91C5" w14:textId="55D451AF" w:rsidR="00790794" w:rsidRPr="00A71D70" w:rsidRDefault="00E0541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A71D70" w14:paraId="407A53A6" w14:textId="77777777" w:rsidTr="00BE469A">
        <w:tc>
          <w:tcPr>
            <w:tcW w:w="3114" w:type="dxa"/>
          </w:tcPr>
          <w:p w14:paraId="49DAEAD3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644" w:type="dxa"/>
          </w:tcPr>
          <w:p w14:paraId="6E6F7EC3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How were participants approached? e.g. face-to-face, telephone, mail, email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465EDE13" w14:textId="57B55346" w:rsidR="00790794" w:rsidRPr="00A71D70" w:rsidRDefault="00E0541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A71D70" w14:paraId="01F1FEBA" w14:textId="77777777" w:rsidTr="00BE469A">
        <w:tc>
          <w:tcPr>
            <w:tcW w:w="3114" w:type="dxa"/>
          </w:tcPr>
          <w:p w14:paraId="2FE7CB7E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644" w:type="dxa"/>
          </w:tcPr>
          <w:p w14:paraId="6A765F7C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5A3A1986" w14:textId="69894430" w:rsidR="00790794" w:rsidRPr="00A71D70" w:rsidRDefault="00E0541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p.9 &amp; 11</w:t>
            </w:r>
          </w:p>
        </w:tc>
      </w:tr>
      <w:tr w:rsidR="00790794" w:rsidRPr="00A71D70" w14:paraId="1CB051F7" w14:textId="77777777" w:rsidTr="00BE469A">
        <w:tc>
          <w:tcPr>
            <w:tcW w:w="3114" w:type="dxa"/>
          </w:tcPr>
          <w:p w14:paraId="3BC5DF44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644" w:type="dxa"/>
          </w:tcPr>
          <w:p w14:paraId="3113084D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42323F39" w14:textId="459A1220" w:rsidR="00790794" w:rsidRPr="00A71D70" w:rsidRDefault="00E0541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/A</w:t>
            </w:r>
          </w:p>
        </w:tc>
      </w:tr>
      <w:tr w:rsidR="00790794" w:rsidRPr="00A71D70" w14:paraId="69DCFC5C" w14:textId="77777777" w:rsidTr="00BE469A">
        <w:tc>
          <w:tcPr>
            <w:tcW w:w="3114" w:type="dxa"/>
          </w:tcPr>
          <w:p w14:paraId="3345258E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i/>
                <w:sz w:val="22"/>
              </w:rPr>
            </w:pPr>
            <w:r w:rsidRPr="00A71D70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644" w:type="dxa"/>
          </w:tcPr>
          <w:p w14:paraId="7EBE9498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70578D84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4D4FD0F1" w14:textId="77777777" w:rsidTr="00BE469A">
        <w:tc>
          <w:tcPr>
            <w:tcW w:w="3114" w:type="dxa"/>
          </w:tcPr>
          <w:p w14:paraId="5DCA358E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644" w:type="dxa"/>
          </w:tcPr>
          <w:p w14:paraId="31756426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ere was the data collected? e.g. home, clinic, workplace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7F8FDE4B" w14:textId="33BBAED2" w:rsidR="00790794" w:rsidRPr="00A71D70" w:rsidRDefault="00E0541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A96F79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6DC07871" w14:textId="77777777" w:rsidTr="00BE469A">
        <w:tc>
          <w:tcPr>
            <w:tcW w:w="3114" w:type="dxa"/>
          </w:tcPr>
          <w:p w14:paraId="0A0F8465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644" w:type="dxa"/>
          </w:tcPr>
          <w:p w14:paraId="1056DE2D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6F9622C3" w14:textId="271A79D7" w:rsidR="00790794" w:rsidRPr="00A71D70" w:rsidRDefault="00E0541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6E6E26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61D18993" w14:textId="77777777" w:rsidTr="00BE469A">
        <w:tc>
          <w:tcPr>
            <w:tcW w:w="3114" w:type="dxa"/>
          </w:tcPr>
          <w:p w14:paraId="0BD96C95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644" w:type="dxa"/>
          </w:tcPr>
          <w:p w14:paraId="2F274867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e.g. demographic data, date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11115AB5" w14:textId="681FFF44" w:rsidR="00790794" w:rsidRPr="00A71D70" w:rsidRDefault="00E0541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11</w:t>
            </w:r>
          </w:p>
        </w:tc>
      </w:tr>
      <w:tr w:rsidR="00790794" w:rsidRPr="00A71D70" w14:paraId="164D9C45" w14:textId="77777777" w:rsidTr="00BE469A">
        <w:tc>
          <w:tcPr>
            <w:tcW w:w="3114" w:type="dxa"/>
          </w:tcPr>
          <w:p w14:paraId="3E97B29B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A71D70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A71D7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5CABB4DB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42461983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36C866CE" w14:textId="77777777" w:rsidTr="00BE469A">
        <w:tc>
          <w:tcPr>
            <w:tcW w:w="3114" w:type="dxa"/>
          </w:tcPr>
          <w:p w14:paraId="3A70C933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4644" w:type="dxa"/>
          </w:tcPr>
          <w:p w14:paraId="13E383F8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1A4A7DCA" w14:textId="3A899D3B" w:rsidR="00790794" w:rsidRPr="00A71D70" w:rsidRDefault="00E0541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CB1B16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78433DA8" w14:textId="77777777" w:rsidTr="00BE469A">
        <w:tc>
          <w:tcPr>
            <w:tcW w:w="3114" w:type="dxa"/>
          </w:tcPr>
          <w:p w14:paraId="411CBE0F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4644" w:type="dxa"/>
          </w:tcPr>
          <w:p w14:paraId="06B41B65" w14:textId="77777777" w:rsidR="00790794" w:rsidRPr="00A71D70" w:rsidRDefault="00790794" w:rsidP="00F26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ere repeat interviews carried out? If yes, how many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468BB248" w14:textId="77777777" w:rsidR="00790794" w:rsidRPr="00A71D70" w:rsidRDefault="0083437F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eastAsiaTheme="minorHAnsi" w:hAnsi="Times New Roman"/>
                <w:sz w:val="22"/>
              </w:rPr>
              <w:t>N/A</w:t>
            </w:r>
          </w:p>
        </w:tc>
      </w:tr>
      <w:tr w:rsidR="00790794" w:rsidRPr="00A71D70" w14:paraId="66112E70" w14:textId="77777777" w:rsidTr="00BE469A">
        <w:tc>
          <w:tcPr>
            <w:tcW w:w="3114" w:type="dxa"/>
          </w:tcPr>
          <w:p w14:paraId="46A15D80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lastRenderedPageBreak/>
              <w:t>19. Audio/visual recording</w:t>
            </w:r>
          </w:p>
        </w:tc>
        <w:tc>
          <w:tcPr>
            <w:tcW w:w="4644" w:type="dxa"/>
          </w:tcPr>
          <w:p w14:paraId="378CE0ED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329DAD61" w14:textId="479ACFA5" w:rsidR="00790794" w:rsidRPr="00A71D70" w:rsidRDefault="006C0893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CB1B16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19B949DF" w14:textId="77777777" w:rsidTr="00BE469A">
        <w:tc>
          <w:tcPr>
            <w:tcW w:w="3114" w:type="dxa"/>
          </w:tcPr>
          <w:p w14:paraId="3C2F747A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644" w:type="dxa"/>
          </w:tcPr>
          <w:p w14:paraId="0394347B" w14:textId="77777777" w:rsidR="00790794" w:rsidRPr="00A71D70" w:rsidRDefault="00790794" w:rsidP="00F2664F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329" w:type="dxa"/>
          </w:tcPr>
          <w:p w14:paraId="67AE0316" w14:textId="77777777" w:rsidR="00790794" w:rsidRPr="00A71D70" w:rsidRDefault="00F2664F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/A</w:t>
            </w:r>
          </w:p>
        </w:tc>
      </w:tr>
      <w:tr w:rsidR="00790794" w:rsidRPr="00A71D70" w14:paraId="267DEDAC" w14:textId="77777777" w:rsidTr="00BE469A">
        <w:tc>
          <w:tcPr>
            <w:tcW w:w="3114" w:type="dxa"/>
          </w:tcPr>
          <w:p w14:paraId="7453B28C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644" w:type="dxa"/>
          </w:tcPr>
          <w:p w14:paraId="49F58A16" w14:textId="77777777" w:rsidR="00790794" w:rsidRPr="00A71D70" w:rsidRDefault="00790794" w:rsidP="00F26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at was the duration of the interviews or focus group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6BBF571D" w14:textId="2F1095EA" w:rsidR="00790794" w:rsidRPr="00A71D70" w:rsidRDefault="006C0893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</w:t>
            </w:r>
            <w:r w:rsidR="00CB1B16"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A71D70" w14:paraId="360DD284" w14:textId="77777777" w:rsidTr="00BE469A">
        <w:tc>
          <w:tcPr>
            <w:tcW w:w="3114" w:type="dxa"/>
          </w:tcPr>
          <w:p w14:paraId="481395F5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644" w:type="dxa"/>
          </w:tcPr>
          <w:p w14:paraId="326CB3DE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0F3D19A7" w14:textId="74D8DB31" w:rsidR="00790794" w:rsidRPr="00A71D70" w:rsidRDefault="006C0893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1</w:t>
            </w:r>
            <w:r w:rsidR="00CB1B16">
              <w:rPr>
                <w:rFonts w:ascii="Times New Roman" w:eastAsiaTheme="minorHAnsi" w:hAnsi="Times New Roman"/>
                <w:sz w:val="22"/>
              </w:rPr>
              <w:t>0</w:t>
            </w:r>
          </w:p>
        </w:tc>
      </w:tr>
      <w:tr w:rsidR="00790794" w:rsidRPr="00A71D70" w14:paraId="69582A82" w14:textId="77777777" w:rsidTr="00BE469A">
        <w:tc>
          <w:tcPr>
            <w:tcW w:w="3114" w:type="dxa"/>
          </w:tcPr>
          <w:p w14:paraId="4B51EA4B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644" w:type="dxa"/>
          </w:tcPr>
          <w:p w14:paraId="20961F02" w14:textId="77777777" w:rsidR="00790794" w:rsidRPr="00B54E3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54E36">
              <w:rPr>
                <w:rFonts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 w:rsidRPr="00B54E36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3A304873" w14:textId="1BB4257F" w:rsidR="00790794" w:rsidRPr="00B54E36" w:rsidRDefault="00944C41" w:rsidP="006C0893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o. See p.</w:t>
            </w:r>
            <w:r w:rsidR="00CB1B16">
              <w:rPr>
                <w:rFonts w:ascii="Times New Roman" w:eastAsiaTheme="minorHAnsi" w:hAnsi="Times New Roman"/>
                <w:sz w:val="22"/>
              </w:rPr>
              <w:t>9</w:t>
            </w:r>
            <w:r>
              <w:rPr>
                <w:rFonts w:ascii="Times New Roman" w:eastAsiaTheme="minorHAnsi" w:hAnsi="Times New Roman"/>
                <w:sz w:val="22"/>
              </w:rPr>
              <w:t xml:space="preserve"> for comment</w:t>
            </w:r>
          </w:p>
        </w:tc>
      </w:tr>
      <w:tr w:rsidR="00790794" w:rsidRPr="00A71D70" w14:paraId="5AB86756" w14:textId="77777777" w:rsidTr="00BE469A">
        <w:tc>
          <w:tcPr>
            <w:tcW w:w="3114" w:type="dxa"/>
          </w:tcPr>
          <w:p w14:paraId="7663A90C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A71D70">
              <w:rPr>
                <w:rFonts w:ascii="Times New Roman" w:hAnsi="Times New Roman"/>
                <w:b/>
                <w:sz w:val="22"/>
                <w:szCs w:val="20"/>
              </w:rPr>
              <w:t>Domain 3: analysis and ﬁndings</w:t>
            </w:r>
            <w:r w:rsidRPr="00A71D70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685919CF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3D3FFC22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7CB8743B" w14:textId="77777777" w:rsidTr="00BE469A">
        <w:tc>
          <w:tcPr>
            <w:tcW w:w="3114" w:type="dxa"/>
          </w:tcPr>
          <w:p w14:paraId="6F6136EA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A71D70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A71D7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7F84A5B1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1ED56CB7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A71D70" w14:paraId="51145C0D" w14:textId="77777777" w:rsidTr="00BE469A">
        <w:tc>
          <w:tcPr>
            <w:tcW w:w="3114" w:type="dxa"/>
          </w:tcPr>
          <w:p w14:paraId="4B4FEDC6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644" w:type="dxa"/>
          </w:tcPr>
          <w:p w14:paraId="5461A5F6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4128B0D3" w14:textId="06EEEA14" w:rsidR="00790794" w:rsidRPr="00A71D70" w:rsidRDefault="001F28F3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11</w:t>
            </w:r>
          </w:p>
        </w:tc>
      </w:tr>
      <w:tr w:rsidR="00790794" w:rsidRPr="00A71D70" w14:paraId="5A7CA876" w14:textId="77777777" w:rsidTr="00BE469A">
        <w:tc>
          <w:tcPr>
            <w:tcW w:w="3114" w:type="dxa"/>
          </w:tcPr>
          <w:p w14:paraId="151C50EB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4644" w:type="dxa"/>
          </w:tcPr>
          <w:p w14:paraId="7A58F3F3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4193B467" w14:textId="42C223A8" w:rsidR="00790794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o.</w:t>
            </w:r>
          </w:p>
        </w:tc>
      </w:tr>
      <w:tr w:rsidR="00790794" w:rsidRPr="00A71D70" w14:paraId="7AE057D5" w14:textId="77777777" w:rsidTr="00BE469A">
        <w:tc>
          <w:tcPr>
            <w:tcW w:w="3114" w:type="dxa"/>
          </w:tcPr>
          <w:p w14:paraId="7B5796EC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644" w:type="dxa"/>
          </w:tcPr>
          <w:p w14:paraId="6A45D6B0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144A20FD" w14:textId="7023BEC3" w:rsidR="00790794" w:rsidRPr="00A71D70" w:rsidRDefault="005C70B1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p.10-11</w:t>
            </w:r>
          </w:p>
        </w:tc>
      </w:tr>
      <w:tr w:rsidR="00790794" w:rsidRPr="00A71D70" w14:paraId="6208A4AB" w14:textId="77777777" w:rsidTr="00BE469A">
        <w:tc>
          <w:tcPr>
            <w:tcW w:w="3114" w:type="dxa"/>
          </w:tcPr>
          <w:p w14:paraId="0B9682FD" w14:textId="77777777" w:rsidR="00790794" w:rsidRPr="00A71D70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4644" w:type="dxa"/>
          </w:tcPr>
          <w:p w14:paraId="282BDA16" w14:textId="77777777" w:rsidR="00790794" w:rsidRPr="00A71D7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355A3DFB" w14:textId="7305EA4B" w:rsidR="00790794" w:rsidRPr="00A71D70" w:rsidRDefault="005C70B1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.10</w:t>
            </w:r>
          </w:p>
        </w:tc>
      </w:tr>
      <w:tr w:rsidR="005C70B1" w:rsidRPr="00B54E36" w14:paraId="507591F0" w14:textId="77777777" w:rsidTr="00BE469A">
        <w:tc>
          <w:tcPr>
            <w:tcW w:w="3114" w:type="dxa"/>
          </w:tcPr>
          <w:p w14:paraId="00A20FD6" w14:textId="77777777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644" w:type="dxa"/>
          </w:tcPr>
          <w:p w14:paraId="644644CE" w14:textId="77777777" w:rsidR="005C70B1" w:rsidRPr="00B54E36" w:rsidRDefault="005C70B1" w:rsidP="005C70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B54E36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B54E36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76CA7849" w14:textId="3C0D5A30" w:rsidR="005C70B1" w:rsidRPr="00B54E36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o. See p.10 for comment</w:t>
            </w:r>
          </w:p>
        </w:tc>
      </w:tr>
      <w:tr w:rsidR="005C70B1" w:rsidRPr="00A71D70" w14:paraId="1BCB7787" w14:textId="77777777" w:rsidTr="00BE469A">
        <w:tc>
          <w:tcPr>
            <w:tcW w:w="3114" w:type="dxa"/>
          </w:tcPr>
          <w:p w14:paraId="496C831F" w14:textId="77777777" w:rsidR="005C70B1" w:rsidRPr="00A71D70" w:rsidRDefault="005C70B1" w:rsidP="005C70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A71D70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  <w:r w:rsidRPr="00A71D7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644" w:type="dxa"/>
          </w:tcPr>
          <w:p w14:paraId="62EF1B6B" w14:textId="77777777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329" w:type="dxa"/>
          </w:tcPr>
          <w:p w14:paraId="09FBCBF0" w14:textId="77777777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5C70B1" w:rsidRPr="00A71D70" w14:paraId="6D649BC0" w14:textId="77777777" w:rsidTr="00BE469A">
        <w:tc>
          <w:tcPr>
            <w:tcW w:w="3114" w:type="dxa"/>
          </w:tcPr>
          <w:p w14:paraId="67B53881" w14:textId="77777777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4644" w:type="dxa"/>
          </w:tcPr>
          <w:p w14:paraId="2E458B20" w14:textId="77777777" w:rsidR="005C70B1" w:rsidRPr="00A71D70" w:rsidRDefault="005C70B1" w:rsidP="005C70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>quotation identiﬁed? e.g. participant number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3CF7116F" w14:textId="74C513B2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p.1</w:t>
            </w:r>
            <w:r w:rsidR="00CB1B16">
              <w:rPr>
                <w:rFonts w:ascii="Times New Roman" w:eastAsiaTheme="minorHAnsi" w:hAnsi="Times New Roman"/>
                <w:sz w:val="22"/>
              </w:rPr>
              <w:t>2</w:t>
            </w:r>
            <w:r>
              <w:rPr>
                <w:rFonts w:ascii="Times New Roman" w:eastAsiaTheme="minorHAnsi" w:hAnsi="Times New Roman"/>
                <w:sz w:val="22"/>
              </w:rPr>
              <w:t>-2</w:t>
            </w:r>
            <w:r w:rsidR="00CB1B16"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5C70B1" w:rsidRPr="00A71D70" w14:paraId="65A222FA" w14:textId="77777777" w:rsidTr="00BE469A">
        <w:tc>
          <w:tcPr>
            <w:tcW w:w="3114" w:type="dxa"/>
          </w:tcPr>
          <w:p w14:paraId="47B7F914" w14:textId="77777777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644" w:type="dxa"/>
          </w:tcPr>
          <w:p w14:paraId="77DB567E" w14:textId="77777777" w:rsidR="005C70B1" w:rsidRPr="00A71D70" w:rsidRDefault="005C70B1" w:rsidP="005C70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349224FF" w14:textId="29DE70B8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p.1</w:t>
            </w:r>
            <w:r w:rsidR="00CB1B16">
              <w:rPr>
                <w:rFonts w:ascii="Times New Roman" w:eastAsiaTheme="minorHAnsi" w:hAnsi="Times New Roman"/>
                <w:sz w:val="22"/>
              </w:rPr>
              <w:t>2</w:t>
            </w:r>
            <w:r>
              <w:rPr>
                <w:rFonts w:ascii="Times New Roman" w:eastAsiaTheme="minorHAnsi" w:hAnsi="Times New Roman"/>
                <w:sz w:val="22"/>
              </w:rPr>
              <w:t>-2</w:t>
            </w:r>
            <w:r w:rsidR="00CB1B16"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5C70B1" w:rsidRPr="00A71D70" w14:paraId="0E1058EC" w14:textId="77777777" w:rsidTr="00BE469A">
        <w:tc>
          <w:tcPr>
            <w:tcW w:w="3114" w:type="dxa"/>
          </w:tcPr>
          <w:p w14:paraId="1824B095" w14:textId="77777777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644" w:type="dxa"/>
          </w:tcPr>
          <w:p w14:paraId="5296FCD9" w14:textId="77777777" w:rsidR="005C70B1" w:rsidRPr="00A71D70" w:rsidRDefault="005C70B1" w:rsidP="005C70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056EFDEE" w14:textId="1D462483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p.12-2</w:t>
            </w:r>
            <w:r w:rsidR="00CB1B16"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5C70B1" w:rsidRPr="00A71D70" w14:paraId="34F2B132" w14:textId="77777777" w:rsidTr="00BE469A">
        <w:tc>
          <w:tcPr>
            <w:tcW w:w="3114" w:type="dxa"/>
          </w:tcPr>
          <w:p w14:paraId="243017D3" w14:textId="77777777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644" w:type="dxa"/>
          </w:tcPr>
          <w:p w14:paraId="640EB512" w14:textId="77777777" w:rsidR="005C70B1" w:rsidRPr="00A71D70" w:rsidRDefault="005C70B1" w:rsidP="005C70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A71D70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  <w:r w:rsidRPr="00A71D70">
              <w:rPr>
                <w:rFonts w:ascii="Times New Roman" w:hAnsi="Times New Roman"/>
                <w:sz w:val="22"/>
                <w:szCs w:val="20"/>
              </w:rPr>
              <w:t xml:space="preserve">    </w:t>
            </w:r>
            <w:r w:rsidRPr="00A71D7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329" w:type="dxa"/>
          </w:tcPr>
          <w:p w14:paraId="23454EF4" w14:textId="40411DAD" w:rsidR="005C70B1" w:rsidRPr="00A71D70" w:rsidRDefault="005C70B1" w:rsidP="005C70B1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pp.1</w:t>
            </w:r>
            <w:r w:rsidR="00CB1B16">
              <w:rPr>
                <w:rFonts w:ascii="Times New Roman" w:eastAsiaTheme="minorHAnsi" w:hAnsi="Times New Roman"/>
                <w:sz w:val="22"/>
              </w:rPr>
              <w:t>2</w:t>
            </w:r>
            <w:r>
              <w:rPr>
                <w:rFonts w:ascii="Times New Roman" w:eastAsiaTheme="minorHAnsi" w:hAnsi="Times New Roman"/>
                <w:sz w:val="22"/>
              </w:rPr>
              <w:t>-2</w:t>
            </w:r>
            <w:r w:rsidR="00CB1B16">
              <w:rPr>
                <w:rFonts w:ascii="Times New Roman" w:eastAsiaTheme="minorHAnsi" w:hAnsi="Times New Roman"/>
                <w:sz w:val="22"/>
              </w:rPr>
              <w:t>1</w:t>
            </w:r>
            <w:bookmarkStart w:id="0" w:name="_GoBack"/>
            <w:bookmarkEnd w:id="0"/>
          </w:p>
        </w:tc>
      </w:tr>
    </w:tbl>
    <w:p w14:paraId="5D849ABD" w14:textId="77777777" w:rsidR="00790794" w:rsidRPr="00A71D70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</w:rPr>
      </w:pPr>
    </w:p>
    <w:p w14:paraId="43311AC1" w14:textId="77777777" w:rsidR="00790794" w:rsidRPr="00A71D70" w:rsidRDefault="00790794" w:rsidP="00790794">
      <w:pPr>
        <w:spacing w:after="0"/>
        <w:rPr>
          <w:rFonts w:ascii="Times New Roman" w:hAnsi="Times New Roman"/>
          <w:sz w:val="22"/>
        </w:rPr>
      </w:pPr>
    </w:p>
    <w:sectPr w:rsidR="00790794" w:rsidRPr="00A71D70" w:rsidSect="00A71D70">
      <w:pgSz w:w="11907" w:h="16840" w:code="9"/>
      <w:pgMar w:top="1134" w:right="1418" w:bottom="1134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F20"/>
    <w:rsid w:val="000372A8"/>
    <w:rsid w:val="0003771B"/>
    <w:rsid w:val="000F71C4"/>
    <w:rsid w:val="00183105"/>
    <w:rsid w:val="001B643F"/>
    <w:rsid w:val="001F28F3"/>
    <w:rsid w:val="00207861"/>
    <w:rsid w:val="002724B2"/>
    <w:rsid w:val="0027309C"/>
    <w:rsid w:val="00337BFC"/>
    <w:rsid w:val="003E05CA"/>
    <w:rsid w:val="003F6026"/>
    <w:rsid w:val="0057511E"/>
    <w:rsid w:val="00586FF7"/>
    <w:rsid w:val="005C70B1"/>
    <w:rsid w:val="0062240E"/>
    <w:rsid w:val="006647B2"/>
    <w:rsid w:val="0067080F"/>
    <w:rsid w:val="006C0893"/>
    <w:rsid w:val="006D405E"/>
    <w:rsid w:val="006E6E26"/>
    <w:rsid w:val="00790794"/>
    <w:rsid w:val="0083437F"/>
    <w:rsid w:val="00836F90"/>
    <w:rsid w:val="008A1608"/>
    <w:rsid w:val="00901283"/>
    <w:rsid w:val="00932F31"/>
    <w:rsid w:val="00944C41"/>
    <w:rsid w:val="00955E48"/>
    <w:rsid w:val="00A26F20"/>
    <w:rsid w:val="00A32DA1"/>
    <w:rsid w:val="00A52F44"/>
    <w:rsid w:val="00A5617D"/>
    <w:rsid w:val="00A679C1"/>
    <w:rsid w:val="00A71D70"/>
    <w:rsid w:val="00A96F79"/>
    <w:rsid w:val="00AC2DEF"/>
    <w:rsid w:val="00AE0E67"/>
    <w:rsid w:val="00B54E36"/>
    <w:rsid w:val="00BD49FC"/>
    <w:rsid w:val="00BE469A"/>
    <w:rsid w:val="00C834E2"/>
    <w:rsid w:val="00CB1B16"/>
    <w:rsid w:val="00D406DF"/>
    <w:rsid w:val="00DC7145"/>
    <w:rsid w:val="00E0541D"/>
    <w:rsid w:val="00E26AD8"/>
    <w:rsid w:val="00E35D03"/>
    <w:rsid w:val="00EA34CF"/>
    <w:rsid w:val="00EE175F"/>
    <w:rsid w:val="00EE208A"/>
    <w:rsid w:val="00EE7287"/>
    <w:rsid w:val="00F02CDA"/>
    <w:rsid w:val="00F2664F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A950D8"/>
  <w15:docId w15:val="{1BE0EA93-73AD-4E41-B372-AF158C51F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BE469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E469A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icrosoft Office User</cp:lastModifiedBy>
  <cp:revision>5</cp:revision>
  <dcterms:created xsi:type="dcterms:W3CDTF">2018-11-21T23:55:00Z</dcterms:created>
  <dcterms:modified xsi:type="dcterms:W3CDTF">2018-11-22T00:11:00Z</dcterms:modified>
</cp:coreProperties>
</file>